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39617" w14:textId="77777777" w:rsidR="002236FA" w:rsidRDefault="002236FA" w:rsidP="0096771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B3D88EA" w14:textId="77777777" w:rsidR="00967712" w:rsidRPr="00967712" w:rsidRDefault="00967712" w:rsidP="0096771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  <w:bookmarkStart w:id="0" w:name="_GoBack"/>
      <w:bookmarkEnd w:id="0"/>
    </w:p>
    <w:tbl>
      <w:tblPr>
        <w:tblW w:w="13248" w:type="dxa"/>
        <w:tblLook w:val="04A0" w:firstRow="1" w:lastRow="0" w:firstColumn="1" w:lastColumn="0" w:noHBand="0" w:noVBand="1"/>
      </w:tblPr>
      <w:tblGrid>
        <w:gridCol w:w="3201"/>
        <w:gridCol w:w="1288"/>
        <w:gridCol w:w="1288"/>
        <w:gridCol w:w="1824"/>
        <w:gridCol w:w="1308"/>
        <w:gridCol w:w="1446"/>
        <w:gridCol w:w="1784"/>
        <w:gridCol w:w="1109"/>
      </w:tblGrid>
      <w:tr w:rsidR="00967712" w:rsidRPr="00967712" w14:paraId="7A5C289D" w14:textId="77777777" w:rsidTr="00582317">
        <w:trPr>
          <w:trHeight w:val="784"/>
        </w:trPr>
        <w:tc>
          <w:tcPr>
            <w:tcW w:w="32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450F" w14:textId="6C4B4410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 Outcomes: 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br/>
              <w:t xml:space="preserve">Continuous reported as </w:t>
            </w:r>
            <w:r w:rsidR="007041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adjusted 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an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br/>
              <w:t>Binary reported as %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384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lassic Public Works (cPW)</w:t>
            </w: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 xml:space="preserve">Post-intervention </w:t>
            </w: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453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B28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anded Public Works (ePW)</w:t>
            </w: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Post-intervention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917C59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est of differences</w:t>
            </w: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967712" w:rsidRPr="00967712" w14:paraId="6FBE0B00" w14:textId="77777777" w:rsidTr="00582317">
        <w:trPr>
          <w:trHeight w:val="588"/>
        </w:trPr>
        <w:tc>
          <w:tcPr>
            <w:tcW w:w="32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F769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520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E36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F93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est for significant change among cPW household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135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979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A6F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est for significant change among ePW households</w:t>
            </w:r>
          </w:p>
        </w:tc>
        <w:tc>
          <w:tcPr>
            <w:tcW w:w="110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7C3305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67712" w:rsidRPr="00967712" w14:paraId="451C3E75" w14:textId="77777777" w:rsidTr="00582317">
        <w:trPr>
          <w:trHeight w:val="175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E413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HILD DEVELOPMENT (N=1,084)</w:t>
            </w:r>
            <w:r w:rsidRPr="0096771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AE7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742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D81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58C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A38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7F0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53698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59A70D16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527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CD stimulation in the home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D38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AD4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17F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42A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5F7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935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5C65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72D8D3EB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ED24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HOME [0-43]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6A5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28·9   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C44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5·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B45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06F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8·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E78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5·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0FE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F771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2</w:t>
            </w:r>
          </w:p>
        </w:tc>
      </w:tr>
      <w:tr w:rsidR="00967712" w:rsidRPr="00967712" w14:paraId="5D4458F7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D669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OMCI [ 0-57]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2D5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3·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7EF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41·8       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312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8F3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3·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257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1·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17F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4B22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104</w:t>
            </w:r>
          </w:p>
        </w:tc>
      </w:tr>
      <w:tr w:rsidR="00967712" w:rsidRPr="00967712" w14:paraId="75B10115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5CC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FCI [0-6]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B35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4·62      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442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3·49        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680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EEF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·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AE0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·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83C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17AC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579</w:t>
            </w:r>
          </w:p>
        </w:tc>
      </w:tr>
      <w:tr w:rsidR="00967712" w:rsidRPr="00967712" w14:paraId="68551FE2" w14:textId="77777777" w:rsidTr="00582317">
        <w:trPr>
          <w:trHeight w:val="176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113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hild nutrition, health and safet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B5D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3EC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C57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0F8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3E1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804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0D9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5396209A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163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etary Diversity [0-7 food groups]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F61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·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13B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·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5BB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7E3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3·36     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BC1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3·09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E71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001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398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296</w:t>
            </w:r>
          </w:p>
        </w:tc>
      </w:tr>
      <w:tr w:rsidR="00967712" w:rsidRPr="00967712" w14:paraId="0765645B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550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arrhoea prevalence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C11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0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265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4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683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18A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E4B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6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E15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964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7EFC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373</w:t>
            </w:r>
          </w:p>
        </w:tc>
      </w:tr>
      <w:tr w:rsidR="00967712" w:rsidRPr="00967712" w14:paraId="664C2E14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519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arrhoea care seeking (%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)</w:t>
            </w:r>
            <w:r w:rsidRPr="0096771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693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EA0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56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C4D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469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9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4BA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56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D56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3AFC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294</w:t>
            </w:r>
          </w:p>
        </w:tc>
      </w:tr>
      <w:tr w:rsidR="00967712" w:rsidRPr="00967712" w14:paraId="2158805D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09B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ver and cough prevalence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4DE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66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1DE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69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632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174   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D41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F2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F4F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727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EC21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306</w:t>
            </w:r>
          </w:p>
        </w:tc>
      </w:tr>
      <w:tr w:rsidR="00967712" w:rsidRPr="00967712" w14:paraId="722F0069" w14:textId="77777777" w:rsidTr="00582317">
        <w:trPr>
          <w:trHeight w:val="167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65E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ver and cough care seeking (%)</w:t>
            </w:r>
            <w:r w:rsidRPr="0096771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920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2D9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5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279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947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69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735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2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10E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D21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396</w:t>
            </w:r>
          </w:p>
        </w:tc>
      </w:tr>
      <w:tr w:rsidR="00967712" w:rsidRPr="00967712" w14:paraId="2432C78F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05D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hild caretaking practices and child safet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88C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D51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BAC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978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B5B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E73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5A40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08497E04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E11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se of any violent discipline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093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2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E05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46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2CE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2B1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8EA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D4A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4AE8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227</w:t>
            </w:r>
          </w:p>
        </w:tc>
      </w:tr>
      <w:tr w:rsidR="00967712" w:rsidRPr="00967712" w14:paraId="0174F59C" w14:textId="77777777" w:rsidTr="00582317">
        <w:trPr>
          <w:trHeight w:val="158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1FAC" w14:textId="77777777" w:rsidR="00967712" w:rsidRPr="00967712" w:rsidRDefault="00967712" w:rsidP="0096771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xclusive non-violent discipline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B02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14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712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CCB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89B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1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B16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DBB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01E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636</w:t>
            </w:r>
          </w:p>
        </w:tc>
      </w:tr>
      <w:tr w:rsidR="00967712" w:rsidRPr="00967712" w14:paraId="1730FBD8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598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CAREGIVER OUTCOMES (N=1,498)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63B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BC9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E2A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9C1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41D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08B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5F0B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106D07D9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314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aregiver mental health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F64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4E6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616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99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0C6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A54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A6A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015F7EBC" w14:textId="77777777" w:rsidTr="00582317">
        <w:trPr>
          <w:trHeight w:val="149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C5A1" w14:textId="7343AAA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Screens for internali</w:t>
            </w:r>
            <w:r w:rsidR="009A66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ing problems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9B5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17%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0B8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2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7A6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9FA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5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E33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5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8FD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9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646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126 </w:t>
            </w:r>
          </w:p>
        </w:tc>
      </w:tr>
      <w:tr w:rsidR="00967712" w:rsidRPr="00967712" w14:paraId="0928CB92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AD31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hared decision making</w:t>
            </w: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01C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E1F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F8C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E22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41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1F5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4BCB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05DF7216" w14:textId="77777777" w:rsidTr="00582317">
        <w:trPr>
          <w:trHeight w:val="12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42A7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Action when child sick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FDB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8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823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2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5F6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B95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B87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5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64C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3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0A71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16</w:t>
            </w:r>
          </w:p>
        </w:tc>
      </w:tr>
      <w:tr w:rsidR="00967712" w:rsidRPr="00967712" w14:paraId="337E340D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215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What child eats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836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1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858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11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124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0·0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711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1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C77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13%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E67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0·1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45E3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0·020</w:t>
            </w:r>
          </w:p>
        </w:tc>
      </w:tr>
      <w:tr w:rsidR="00967712" w:rsidRPr="00967712" w14:paraId="511019EF" w14:textId="77777777" w:rsidTr="00582317">
        <w:trPr>
          <w:trHeight w:val="202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DAF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ntimate partner violence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F69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417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3B5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6346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4DE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1F6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7E09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6D96AEFD" w14:textId="77777777" w:rsidTr="00582317">
        <w:trPr>
          <w:trHeight w:val="313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32F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Perpetration, male caregivers (%)</w:t>
            </w:r>
            <w:r w:rsidRPr="00967712">
              <w:rPr>
                <w:rFonts w:ascii="Calibri" w:eastAsia="Times New Roman" w:hAnsi="Calibri" w:cs="Times New Roman"/>
                <w:color w:val="000000"/>
                <w:sz w:val="6"/>
                <w:szCs w:val="6"/>
                <w:vertAlign w:val="superscript"/>
                <w:lang w:val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C85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FC4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635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5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22B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D63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FE7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75EA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 0·031</w:t>
            </w:r>
          </w:p>
        </w:tc>
      </w:tr>
      <w:tr w:rsidR="00967712" w:rsidRPr="00967712" w14:paraId="40675998" w14:textId="77777777" w:rsidTr="00582317">
        <w:trPr>
          <w:trHeight w:val="229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207" w14:textId="2AE68A4F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Victimi</w:t>
            </w:r>
            <w:r w:rsidR="009A66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ion, female caregivers (%)</w:t>
            </w:r>
            <w:r w:rsidRPr="0096771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629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16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91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21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07F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583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19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B0C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3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E0F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46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1856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0·864 </w:t>
            </w:r>
          </w:p>
        </w:tc>
      </w:tr>
      <w:tr w:rsidR="00967712" w:rsidRPr="00967712" w14:paraId="46AE687E" w14:textId="77777777" w:rsidTr="00582317">
        <w:trPr>
          <w:trHeight w:val="352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741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OUSEHOLD OUTCOMES (N=1,049)</w:t>
            </w:r>
            <w:r w:rsidRPr="0096771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6D0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6FE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C52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AFD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F36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422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CC7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35B84F4E" w14:textId="77777777" w:rsidTr="00582317">
        <w:trPr>
          <w:trHeight w:val="194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380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Water, hygiene and sanitation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544B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7CF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E0A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471A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8185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935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9FF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67712" w:rsidRPr="00967712" w14:paraId="6733D0C6" w14:textId="77777777" w:rsidTr="00582317">
        <w:trPr>
          <w:trHeight w:val="238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251F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Place with soap to wash hands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0288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8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076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81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E44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B7E2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85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0EE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82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776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83B0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141</w:t>
            </w:r>
          </w:p>
        </w:tc>
      </w:tr>
      <w:tr w:rsidR="00967712" w:rsidRPr="00967712" w14:paraId="332E6DD8" w14:textId="77777777" w:rsidTr="00582317">
        <w:trPr>
          <w:trHeight w:val="238"/>
        </w:trPr>
        <w:tc>
          <w:tcPr>
            <w:tcW w:w="32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33F7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   Water treatment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641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5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C77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3%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D229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 xml:space="preserve">&lt;0·001   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613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7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1BAD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36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B6B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3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F994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826</w:t>
            </w:r>
          </w:p>
        </w:tc>
      </w:tr>
      <w:tr w:rsidR="00967712" w:rsidRPr="00967712" w14:paraId="4E90BE04" w14:textId="77777777" w:rsidTr="00582317">
        <w:trPr>
          <w:trHeight w:val="176"/>
        </w:trPr>
        <w:tc>
          <w:tcPr>
            <w:tcW w:w="3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D176" w14:textId="77777777" w:rsidR="00967712" w:rsidRPr="00967712" w:rsidRDefault="00967712" w:rsidP="009677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Clean water (%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551C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9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AA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9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AA9F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48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87C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98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AEFE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98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937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BEE3" w14:textId="77777777" w:rsidR="00967712" w:rsidRPr="00967712" w:rsidRDefault="00967712" w:rsidP="00967712">
            <w:pPr>
              <w:spacing w:after="0" w:line="240" w:lineRule="auto"/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</w:pPr>
            <w:r w:rsidRPr="00967712">
              <w:rPr>
                <w:rFonts w:ascii="Calibri (Body)" w:eastAsia="Times New Roman" w:hAnsi="Calibri (Body)" w:cs="Times New Roman"/>
                <w:color w:val="000000"/>
                <w:sz w:val="16"/>
                <w:szCs w:val="16"/>
                <w:lang w:val="en-GB"/>
              </w:rPr>
              <w:t>0·066</w:t>
            </w:r>
          </w:p>
        </w:tc>
      </w:tr>
    </w:tbl>
    <w:p w14:paraId="14DC6CBB" w14:textId="77777777" w:rsidR="008E2340" w:rsidRDefault="008E2340" w:rsidP="00967712">
      <w:pPr>
        <w:spacing w:after="0" w:line="240" w:lineRule="auto"/>
        <w:rPr>
          <w:rFonts w:ascii="Times" w:eastAsia="Times New Roman" w:hAnsi="Times" w:cs="Arial"/>
          <w:color w:val="000000"/>
          <w:sz w:val="28"/>
          <w:szCs w:val="28"/>
          <w:vertAlign w:val="superscript"/>
          <w:lang w:val="en-GB"/>
        </w:rPr>
      </w:pPr>
    </w:p>
    <w:p w14:paraId="21D67818" w14:textId="3F615A92" w:rsidR="00967712" w:rsidRPr="00967712" w:rsidRDefault="00967712" w:rsidP="00967712">
      <w:pPr>
        <w:spacing w:after="0" w:line="240" w:lineRule="auto"/>
        <w:rPr>
          <w:rFonts w:ascii="Times" w:eastAsia="Times New Roman" w:hAnsi="Times" w:cs="Arial"/>
          <w:color w:val="000000"/>
          <w:sz w:val="20"/>
          <w:szCs w:val="20"/>
          <w:lang w:val="en-GB"/>
        </w:rPr>
      </w:pPr>
      <w:r w:rsidRPr="00967712">
        <w:rPr>
          <w:rFonts w:ascii="Times" w:eastAsia="Times New Roman" w:hAnsi="Times" w:cs="Arial"/>
          <w:color w:val="000000"/>
          <w:sz w:val="28"/>
          <w:szCs w:val="28"/>
          <w:vertAlign w:val="superscript"/>
          <w:lang w:val="en-GB"/>
        </w:rPr>
        <w:t>1</w:t>
      </w:r>
      <w:r w:rsidRPr="00967712">
        <w:rPr>
          <w:rFonts w:ascii="Times" w:eastAsia="Times New Roman" w:hAnsi="Times" w:cs="Arial"/>
          <w:color w:val="000000"/>
          <w:sz w:val="20"/>
          <w:szCs w:val="20"/>
          <w:lang w:val="en-GB"/>
        </w:rPr>
        <w:t xml:space="preserve">Assesses the significance of the “time-by-treatment-by-public works program” interaction; </w:t>
      </w:r>
      <w:r w:rsidRPr="00967712">
        <w:rPr>
          <w:rFonts w:ascii="Times" w:eastAsia="Times New Roman" w:hAnsi="Times" w:cs="Times New Roman"/>
          <w:sz w:val="28"/>
          <w:szCs w:val="28"/>
          <w:vertAlign w:val="superscript"/>
          <w:lang w:val="en-GB"/>
        </w:rPr>
        <w:t>2</w:t>
      </w:r>
      <w:r w:rsidRPr="00967712">
        <w:rPr>
          <w:rFonts w:ascii="Times" w:eastAsia="Times New Roman" w:hAnsi="Times" w:cs="Times New Roman"/>
          <w:sz w:val="20"/>
          <w:szCs w:val="20"/>
          <w:lang w:val="en-GB"/>
        </w:rPr>
        <w:t xml:space="preserve">Among sick children only; </w:t>
      </w:r>
      <w:r w:rsidRPr="00967712">
        <w:rPr>
          <w:rFonts w:ascii="Times" w:eastAsia="Times New Roman" w:hAnsi="Times" w:cs="Times New Roman"/>
          <w:sz w:val="28"/>
          <w:szCs w:val="28"/>
          <w:vertAlign w:val="superscript"/>
          <w:lang w:val="en-GB"/>
        </w:rPr>
        <w:t xml:space="preserve">3 </w:t>
      </w:r>
      <w:r w:rsidRPr="00967712">
        <w:rPr>
          <w:rFonts w:ascii="Times" w:eastAsia="Times New Roman" w:hAnsi="Times" w:cs="Times New Roman"/>
          <w:sz w:val="20"/>
          <w:szCs w:val="20"/>
          <w:lang w:val="en-GB"/>
        </w:rPr>
        <w:t>Among married or cohabitating caregivers only</w:t>
      </w:r>
    </w:p>
    <w:p w14:paraId="3BCA05FD" w14:textId="77777777" w:rsidR="00967712" w:rsidRPr="00967712" w:rsidRDefault="00967712" w:rsidP="00967712">
      <w:pPr>
        <w:spacing w:after="0"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</w:p>
    <w:p w14:paraId="780D0C05" w14:textId="77777777" w:rsidR="00967712" w:rsidRPr="00967712" w:rsidRDefault="00967712" w:rsidP="0096771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79324F0" w14:textId="77777777" w:rsidR="00967712" w:rsidRPr="00967712" w:rsidRDefault="00967712" w:rsidP="0096771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2FCCE3F" w14:textId="77777777" w:rsidR="00967712" w:rsidRPr="00967712" w:rsidRDefault="00967712" w:rsidP="0096771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0D60A36" w14:textId="77777777" w:rsidR="00285D6C" w:rsidRDefault="00285D6C"/>
    <w:sectPr w:rsidR="00285D6C" w:rsidSect="00692166">
      <w:pgSz w:w="15840" w:h="12240" w:orient="landscape"/>
      <w:pgMar w:top="945" w:right="35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(Body)">
    <w:altName w:val="Calibri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12"/>
    <w:rsid w:val="002236FA"/>
    <w:rsid w:val="00285D6C"/>
    <w:rsid w:val="005852C1"/>
    <w:rsid w:val="007041B4"/>
    <w:rsid w:val="0082530C"/>
    <w:rsid w:val="008E2340"/>
    <w:rsid w:val="00967712"/>
    <w:rsid w:val="009A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26CC"/>
  <w15:chartTrackingRefBased/>
  <w15:docId w15:val="{FE21FFC4-2C92-430A-A8A9-F587F67B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67712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71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6771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1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3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2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2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357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. Brennan</dc:creator>
  <cp:keywords/>
  <dc:description/>
  <cp:lastModifiedBy>Microsoft Office User</cp:lastModifiedBy>
  <cp:revision>2</cp:revision>
  <dcterms:created xsi:type="dcterms:W3CDTF">2020-04-06T20:46:00Z</dcterms:created>
  <dcterms:modified xsi:type="dcterms:W3CDTF">2020-04-06T20:46:00Z</dcterms:modified>
</cp:coreProperties>
</file>